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A78D70" w14:textId="77777777" w:rsidR="00156360" w:rsidRPr="00886353" w:rsidRDefault="00156360" w:rsidP="00156360">
      <w:pPr>
        <w:spacing w:after="24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Hlk47771716"/>
      <w:bookmarkStart w:id="1" w:name="OLE_LINK34"/>
      <w:bookmarkStart w:id="2" w:name="OLE_LINK35"/>
      <w:r w:rsidRPr="0088635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  <w:bookmarkEnd w:id="0"/>
    </w:p>
    <w:bookmarkEnd w:id="1"/>
    <w:bookmarkEnd w:id="2"/>
    <w:p w14:paraId="247BFCCA" w14:textId="77777777" w:rsidR="00156360" w:rsidRDefault="00156360" w:rsidP="00156360">
      <w:pPr>
        <w:spacing w:after="24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2485A">
        <w:rPr>
          <w:rFonts w:ascii="Times New Roman" w:hAnsi="Times New Roman" w:cs="Times New Roman"/>
          <w:b/>
          <w:bCs/>
          <w:sz w:val="32"/>
          <w:szCs w:val="32"/>
        </w:rPr>
        <w:t>Application of Preoperative NLR-Based Prognostic Model in Predicting Prognosis of Intrahepatic Cholangiocarcinoma Following Radical Surgery</w:t>
      </w:r>
    </w:p>
    <w:p w14:paraId="439D97BE" w14:textId="77777777" w:rsidR="00156360" w:rsidRPr="000270E3" w:rsidRDefault="00156360" w:rsidP="00156360">
      <w:pPr>
        <w:spacing w:after="240" w:line="360" w:lineRule="auto"/>
        <w:rPr>
          <w:rFonts w:ascii="Times New Roman" w:eastAsia="微软雅黑" w:hAnsi="Times New Roman"/>
          <w:color w:val="000000"/>
          <w:sz w:val="24"/>
          <w:szCs w:val="24"/>
        </w:rPr>
      </w:pPr>
      <w:r>
        <w:rPr>
          <w:rFonts w:ascii="Times New Roman" w:eastAsia="微软雅黑" w:hAnsi="Times New Roman"/>
          <w:color w:val="000000"/>
          <w:sz w:val="24"/>
          <w:szCs w:val="24"/>
        </w:rPr>
        <w:t>Shuo Qi,</w:t>
      </w:r>
      <w:r>
        <w:rPr>
          <w:rFonts w:ascii="Times New Roman" w:eastAsia="微软雅黑" w:hAnsi="Times New Roman" w:hint="eastAsia"/>
          <w:color w:val="000000"/>
          <w:sz w:val="24"/>
          <w:szCs w:val="24"/>
        </w:rPr>
        <w:t xml:space="preserve"> Zhongzhi Ma</w:t>
      </w:r>
      <w:r>
        <w:rPr>
          <w:rFonts w:ascii="Times New Roman" w:eastAsia="微软雅黑" w:hAnsi="Times New Roman"/>
          <w:color w:val="000000"/>
          <w:sz w:val="24"/>
          <w:szCs w:val="24"/>
        </w:rPr>
        <w:t>,</w:t>
      </w:r>
      <w:r>
        <w:rPr>
          <w:rFonts w:ascii="Times New Roman" w:eastAsia="微软雅黑" w:hAnsi="Times New Roman" w:hint="eastAsia"/>
          <w:color w:val="000000"/>
          <w:sz w:val="24"/>
          <w:szCs w:val="24"/>
        </w:rPr>
        <w:t xml:space="preserve"> Lian Shen, Jun Wang, Lei Zhou, Bingzhang Tian</w:t>
      </w:r>
      <w:r>
        <w:rPr>
          <w:rFonts w:ascii="Times New Roman" w:eastAsia="微软雅黑" w:hAnsi="Times New Roman"/>
          <w:color w:val="000000"/>
          <w:sz w:val="24"/>
          <w:szCs w:val="24"/>
        </w:rPr>
        <w:t>,</w:t>
      </w:r>
      <w:r>
        <w:rPr>
          <w:rFonts w:ascii="Times New Roman" w:eastAsia="微软雅黑" w:hAnsi="Times New Roman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微软雅黑" w:hAnsi="Times New Roman" w:hint="eastAsia"/>
          <w:color w:val="000000"/>
          <w:sz w:val="24"/>
          <w:szCs w:val="24"/>
        </w:rPr>
        <w:t>Changjun</w:t>
      </w:r>
      <w:proofErr w:type="spellEnd"/>
      <w:r>
        <w:rPr>
          <w:rFonts w:ascii="Times New Roman" w:eastAsia="微软雅黑" w:hAnsi="Times New Roman" w:hint="eastAsia"/>
          <w:color w:val="000000"/>
          <w:sz w:val="24"/>
          <w:szCs w:val="24"/>
        </w:rPr>
        <w:t xml:space="preserve"> Liu</w:t>
      </w:r>
      <w:r w:rsidRPr="00455CC1">
        <w:rPr>
          <w:rFonts w:ascii="Times New Roman" w:eastAsia="微软雅黑" w:hAnsi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微软雅黑" w:hAnsi="Times New Roman"/>
          <w:color w:val="000000"/>
          <w:sz w:val="24"/>
          <w:szCs w:val="24"/>
        </w:rPr>
        <w:t>,</w:t>
      </w:r>
      <w:r>
        <w:rPr>
          <w:rFonts w:ascii="Times New Roman" w:eastAsia="微软雅黑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微软雅黑" w:hAnsi="Times New Roman"/>
          <w:color w:val="000000"/>
          <w:sz w:val="24"/>
          <w:szCs w:val="24"/>
        </w:rPr>
        <w:t>Kang Chen</w:t>
      </w:r>
      <w:r w:rsidRPr="00455CC1">
        <w:rPr>
          <w:rFonts w:ascii="Times New Roman" w:eastAsia="微软雅黑" w:hAnsi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微软雅黑" w:hAnsi="Times New Roman"/>
          <w:color w:val="000000"/>
          <w:sz w:val="24"/>
          <w:szCs w:val="24"/>
        </w:rPr>
        <w:t>,</w:t>
      </w:r>
      <w:r>
        <w:rPr>
          <w:rFonts w:ascii="Times New Roman" w:eastAsia="微软雅黑" w:hAnsi="Times New Roman" w:hint="eastAsia"/>
          <w:color w:val="000000"/>
          <w:sz w:val="24"/>
          <w:szCs w:val="24"/>
        </w:rPr>
        <w:t xml:space="preserve"> </w:t>
      </w:r>
      <w:r w:rsidRPr="00C90F5D">
        <w:rPr>
          <w:rFonts w:ascii="Times New Roman" w:eastAsia="微软雅黑" w:hAnsi="Times New Roman" w:hint="eastAsia"/>
          <w:color w:val="000000"/>
          <w:sz w:val="24"/>
          <w:szCs w:val="24"/>
        </w:rPr>
        <w:t>W</w:t>
      </w:r>
      <w:r w:rsidRPr="00C90F5D">
        <w:rPr>
          <w:rFonts w:ascii="Times New Roman" w:eastAsia="微软雅黑" w:hAnsi="Times New Roman"/>
          <w:color w:val="000000"/>
          <w:sz w:val="24"/>
          <w:szCs w:val="24"/>
        </w:rPr>
        <w:t>ei</w:t>
      </w:r>
      <w:r w:rsidRPr="00C90F5D">
        <w:rPr>
          <w:rFonts w:ascii="Times New Roman" w:eastAsia="微软雅黑" w:hAnsi="Times New Roman" w:hint="eastAsia"/>
          <w:color w:val="000000"/>
          <w:sz w:val="24"/>
          <w:szCs w:val="24"/>
        </w:rPr>
        <w:t xml:space="preserve"> </w:t>
      </w:r>
      <w:r w:rsidRPr="00C90F5D">
        <w:rPr>
          <w:rFonts w:ascii="Times New Roman" w:eastAsia="微软雅黑" w:hAnsi="Times New Roman"/>
          <w:color w:val="000000"/>
          <w:sz w:val="24"/>
          <w:szCs w:val="24"/>
        </w:rPr>
        <w:t>C</w:t>
      </w:r>
      <w:r w:rsidRPr="00C90F5D">
        <w:rPr>
          <w:rFonts w:ascii="Times New Roman" w:eastAsia="微软雅黑" w:hAnsi="Times New Roman" w:hint="eastAsia"/>
          <w:color w:val="000000"/>
          <w:sz w:val="24"/>
          <w:szCs w:val="24"/>
        </w:rPr>
        <w:t>heng</w:t>
      </w:r>
      <w:r w:rsidRPr="00455CC1">
        <w:rPr>
          <w:rFonts w:ascii="Times New Roman" w:eastAsia="微软雅黑" w:hAnsi="Times New Roman"/>
          <w:color w:val="000000"/>
          <w:sz w:val="24"/>
          <w:szCs w:val="24"/>
          <w:vertAlign w:val="superscript"/>
        </w:rPr>
        <w:t>*</w:t>
      </w:r>
    </w:p>
    <w:p w14:paraId="0FD31D02" w14:textId="77777777" w:rsidR="00156360" w:rsidRPr="00A8121B" w:rsidRDefault="00156360" w:rsidP="00156360">
      <w:pPr>
        <w:pStyle w:val="1"/>
        <w:widowControl/>
        <w:spacing w:before="240" w:after="240" w:line="360" w:lineRule="auto"/>
        <w:ind w:firstLineChars="0" w:firstLine="0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3643D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Department of Hepatobiliary Surgery, Hunan Provincial People's Hospital, The First Affiliated Hospital of Hunan Normal University, Changsha, 410005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3643D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Hunan Province, China.</w:t>
      </w:r>
    </w:p>
    <w:p w14:paraId="310C860E" w14:textId="77777777" w:rsidR="00156360" w:rsidRPr="00625977" w:rsidRDefault="00156360" w:rsidP="00156360">
      <w:pPr>
        <w:pStyle w:val="1"/>
        <w:widowControl/>
        <w:spacing w:line="360" w:lineRule="auto"/>
        <w:ind w:firstLineChars="0" w:firstLine="0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 w:rsidRPr="00625977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625977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>Corresponding author:</w:t>
      </w:r>
    </w:p>
    <w:p w14:paraId="487FA6FE" w14:textId="77777777" w:rsidR="00156360" w:rsidRDefault="00156360" w:rsidP="00156360">
      <w:pPr>
        <w:pStyle w:val="1"/>
        <w:widowControl/>
        <w:spacing w:line="360" w:lineRule="auto"/>
        <w:ind w:firstLineChars="0" w:firstLine="0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Wei Cheng, MD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  <w:t>.</w:t>
      </w:r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 Department of Hepatobiliary Surgery, Hunan Provincial People's Hospital, The First Affiliated Hospital of Hunan Normal University, Changsha, 410005 Hunan Province, China.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Email: </w:t>
      </w:r>
      <w:hyperlink r:id="rId4" w:history="1">
        <w:r w:rsidRPr="00C9025A">
          <w:rPr>
            <w:rFonts w:ascii="Times New Roman" w:eastAsia="微软雅黑" w:hAnsi="Times New Roman" w:cs="Times New Roman"/>
            <w:color w:val="000000" w:themeColor="text1"/>
            <w:sz w:val="24"/>
            <w:szCs w:val="24"/>
          </w:rPr>
          <w:t>chengwei@hunnu.edu.cn</w:t>
        </w:r>
      </w:hyperlink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</w:p>
    <w:p w14:paraId="64364B4B" w14:textId="77777777" w:rsidR="00156360" w:rsidRDefault="00156360" w:rsidP="00156360">
      <w:pPr>
        <w:pStyle w:val="1"/>
        <w:widowControl/>
        <w:spacing w:line="360" w:lineRule="auto"/>
        <w:ind w:firstLineChars="0" w:firstLine="0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Kang Chen, PhD., Department of Hepatobiliary Surgery, Hunan Provincial People's Hospital, The First Affiliated Hospital of Hunan Normal University, Changsha, 410005 Hunan Province, China. Email: </w:t>
      </w:r>
      <w:hyperlink r:id="rId5" w:history="1">
        <w:r w:rsidRPr="00C9025A">
          <w:rPr>
            <w:rFonts w:ascii="Times New Roman" w:eastAsia="微软雅黑" w:hAnsi="Times New Roman" w:cs="Times New Roman"/>
            <w:color w:val="000000" w:themeColor="text1"/>
            <w:sz w:val="24"/>
            <w:szCs w:val="24"/>
          </w:rPr>
          <w:t>chenkang@hunnu.edu.cn</w:t>
        </w:r>
      </w:hyperlink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</w:p>
    <w:p w14:paraId="5A873A9E" w14:textId="05A7D77D" w:rsidR="00156360" w:rsidRPr="00156360" w:rsidRDefault="00156360" w:rsidP="00156360">
      <w:pPr>
        <w:pStyle w:val="1"/>
        <w:widowControl/>
        <w:spacing w:line="360" w:lineRule="auto"/>
        <w:ind w:firstLineChars="0" w:firstLine="0"/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</w:pPr>
      <w:proofErr w:type="spellStart"/>
      <w:r>
        <w:rPr>
          <w:rFonts w:ascii="Times New Roman" w:eastAsia="微软雅黑" w:hAnsi="Times New Roman" w:hint="eastAsia"/>
          <w:color w:val="000000"/>
          <w:sz w:val="24"/>
          <w:szCs w:val="24"/>
        </w:rPr>
        <w:t>Changjun</w:t>
      </w:r>
      <w:proofErr w:type="spellEnd"/>
      <w:r>
        <w:rPr>
          <w:rFonts w:ascii="Times New Roman" w:eastAsia="微软雅黑" w:hAnsi="Times New Roman" w:hint="eastAsia"/>
          <w:color w:val="000000"/>
          <w:sz w:val="24"/>
          <w:szCs w:val="24"/>
        </w:rPr>
        <w:t xml:space="preserve"> Liu,</w:t>
      </w:r>
      <w:r w:rsidRPr="00986BD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MD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  <w:t>.</w:t>
      </w:r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</w:t>
      </w:r>
      <w:r w:rsidRPr="00986BD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Department of Hepatobiliary Surgery, Hunan Provincial People's Hospital, The First Affiliated Hospital of Hunan Normal University, Changsha, 410005 Hunan Province, China.</w:t>
      </w:r>
      <w:r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Email: </w:t>
      </w:r>
      <w:r w:rsidRPr="00324974">
        <w:rPr>
          <w:rFonts w:ascii="Times New Roman" w:eastAsia="微软雅黑" w:hAnsi="Times New Roman" w:cs="Times New Roman" w:hint="eastAsia"/>
          <w:color w:val="000000" w:themeColor="text1"/>
          <w:sz w:val="24"/>
          <w:szCs w:val="24"/>
        </w:rPr>
        <w:t>liuchangjun</w:t>
      </w:r>
      <w:r w:rsidRPr="00324974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@hunnu.edu.cn</w:t>
      </w:r>
      <w:r w:rsidRPr="00C9025A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</w:p>
    <w:p w14:paraId="7DE105A6" w14:textId="77777777" w:rsidR="00156360" w:rsidRDefault="00156360" w:rsidP="0039036E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1563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75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7"/>
        <w:gridCol w:w="1983"/>
        <w:gridCol w:w="993"/>
        <w:gridCol w:w="283"/>
      </w:tblGrid>
      <w:tr w:rsidR="00333C0C" w:rsidRPr="00565695" w14:paraId="69E5BB53" w14:textId="77777777" w:rsidTr="00333C0C">
        <w:trPr>
          <w:gridAfter w:val="1"/>
          <w:wAfter w:w="283" w:type="dxa"/>
        </w:trPr>
        <w:tc>
          <w:tcPr>
            <w:tcW w:w="7230" w:type="dxa"/>
            <w:gridSpan w:val="4"/>
            <w:tcBorders>
              <w:top w:val="nil"/>
            </w:tcBorders>
            <w:vAlign w:val="center"/>
          </w:tcPr>
          <w:p w14:paraId="26B787E9" w14:textId="296A07D6" w:rsidR="00333C0C" w:rsidRPr="008519C5" w:rsidRDefault="00333C0C" w:rsidP="0039036E">
            <w:pPr>
              <w:spacing w:line="276" w:lineRule="auto"/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lastRenderedPageBreak/>
              <w:t xml:space="preserve">Table S1 The </w:t>
            </w:r>
            <w:r w:rsidRPr="008C233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mparison</w:t>
            </w:r>
            <w:r w:rsidRPr="008C233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of c</w:t>
            </w:r>
            <w:r w:rsidRPr="0022645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linical characteristic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in </w:t>
            </w:r>
            <w:r w:rsidRPr="0063615B"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  <w:r w:rsidRPr="0063615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H</w:t>
            </w:r>
            <w:r w:rsidRPr="0063615B">
              <w:rPr>
                <w:rFonts w:ascii="Times New Roman" w:eastAsia="宋体" w:hAnsi="Times New Roman" w:cs="Times New Roman"/>
                <w:b/>
                <w:bCs/>
                <w:szCs w:val="21"/>
              </w:rPr>
              <w:t>ICC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group and HICC group</w:t>
            </w:r>
          </w:p>
        </w:tc>
      </w:tr>
      <w:tr w:rsidR="00333C0C" w:rsidRPr="00565695" w14:paraId="01C2412A" w14:textId="77777777" w:rsidTr="007A66C8">
        <w:tc>
          <w:tcPr>
            <w:tcW w:w="2127" w:type="dxa"/>
            <w:vAlign w:val="center"/>
          </w:tcPr>
          <w:p w14:paraId="2D505C82" w14:textId="77777777" w:rsidR="00333C0C" w:rsidRPr="00565695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V</w:t>
            </w:r>
            <w:r w:rsidRPr="0022645C">
              <w:rPr>
                <w:rFonts w:ascii="Times New Roman" w:eastAsia="宋体" w:hAnsi="Times New Roman" w:cs="Times New Roman"/>
                <w:b/>
                <w:bCs/>
                <w:szCs w:val="21"/>
              </w:rPr>
              <w:t>ariate</w:t>
            </w:r>
          </w:p>
        </w:tc>
        <w:tc>
          <w:tcPr>
            <w:tcW w:w="2127" w:type="dxa"/>
            <w:vAlign w:val="center"/>
          </w:tcPr>
          <w:p w14:paraId="7EF9BCA4" w14:textId="77777777" w:rsidR="00333C0C" w:rsidRPr="00565695" w:rsidRDefault="00333C0C" w:rsidP="00446FB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3615B"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  <w:r w:rsidRPr="0063615B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H</w:t>
            </w:r>
            <w:r w:rsidRPr="0063615B">
              <w:rPr>
                <w:rFonts w:ascii="Times New Roman" w:eastAsia="宋体" w:hAnsi="Times New Roman" w:cs="Times New Roman"/>
                <w:b/>
                <w:bCs/>
                <w:szCs w:val="21"/>
              </w:rPr>
              <w:t>ICC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group</w:t>
            </w:r>
          </w:p>
          <w:p w14:paraId="4DC6E27A" w14:textId="77777777" w:rsidR="00333C0C" w:rsidRPr="00565695" w:rsidRDefault="00333C0C" w:rsidP="00446FBE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565695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  <w:r w:rsidRPr="00565695">
              <w:rPr>
                <w:rFonts w:ascii="Times New Roman" w:eastAsia="宋体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209)</w:t>
            </w:r>
          </w:p>
        </w:tc>
        <w:tc>
          <w:tcPr>
            <w:tcW w:w="1983" w:type="dxa"/>
            <w:vAlign w:val="center"/>
          </w:tcPr>
          <w:p w14:paraId="61EB48BF" w14:textId="77777777" w:rsidR="00333C0C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HICC group </w:t>
            </w:r>
          </w:p>
          <w:p w14:paraId="1A52ACD8" w14:textId="77777777" w:rsidR="00333C0C" w:rsidRPr="00565695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 w:rsidRPr="00565695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</w:t>
            </w:r>
            <w:r w:rsidRPr="00565695">
              <w:rPr>
                <w:rFonts w:ascii="Times New Roman" w:eastAsia="宋体" w:hAnsi="Times New Roman" w:cs="Times New Roman"/>
                <w:b/>
                <w:bCs/>
                <w:szCs w:val="21"/>
              </w:rPr>
              <w:t>=1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5</w:t>
            </w:r>
            <w:r w:rsidRPr="00565695">
              <w:rPr>
                <w:rFonts w:ascii="Times New Roman" w:eastAsia="宋体" w:hAnsi="Times New Roman" w:cs="Times New Roman"/>
                <w:b/>
                <w:bCs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993" w:type="dxa"/>
            <w:vAlign w:val="center"/>
          </w:tcPr>
          <w:p w14:paraId="70BD8BB2" w14:textId="77777777" w:rsidR="00333C0C" w:rsidRPr="006900C2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900C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6900C2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value</w:t>
            </w:r>
          </w:p>
        </w:tc>
        <w:tc>
          <w:tcPr>
            <w:tcW w:w="283" w:type="dxa"/>
            <w:vAlign w:val="center"/>
          </w:tcPr>
          <w:p w14:paraId="32A51278" w14:textId="77777777" w:rsidR="00333C0C" w:rsidRPr="006900C2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333C0C" w:rsidRPr="00565695" w14:paraId="1E3A22B4" w14:textId="77777777" w:rsidTr="007A66C8">
        <w:trPr>
          <w:gridAfter w:val="1"/>
          <w:wAfter w:w="283" w:type="dxa"/>
        </w:trPr>
        <w:tc>
          <w:tcPr>
            <w:tcW w:w="2127" w:type="dxa"/>
          </w:tcPr>
          <w:p w14:paraId="144AAB3F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e (y)</w:t>
            </w:r>
          </w:p>
          <w:p w14:paraId="0F985234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TBI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μmol/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619655DA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L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5F68788A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/G</w:t>
            </w:r>
          </w:p>
          <w:p w14:paraId="45E538FF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L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05C879F0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S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76FAA3DB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L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086D0731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GG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/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59B99560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3FA47504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AF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g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2329FEEF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E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g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1D25E08E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A19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U/m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5124773C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A12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U/m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  <w:p w14:paraId="7EFF15DB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LMR</w:t>
            </w:r>
          </w:p>
          <w:p w14:paraId="1AF66354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</w:p>
          <w:p w14:paraId="794D4F39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LR</w:t>
            </w:r>
          </w:p>
          <w:p w14:paraId="25E54960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TD</w:t>
            </w:r>
          </w:p>
          <w:p w14:paraId="683CB187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gt;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m</w:t>
            </w:r>
          </w:p>
          <w:p w14:paraId="7B737715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&lt;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5cm</w:t>
            </w:r>
          </w:p>
          <w:p w14:paraId="17AC682D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der</w:t>
            </w:r>
          </w:p>
          <w:p w14:paraId="4C255074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le</w:t>
            </w:r>
          </w:p>
          <w:p w14:paraId="4E8C3E44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male</w:t>
            </w:r>
          </w:p>
          <w:p w14:paraId="753DA585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HBV </w:t>
            </w:r>
            <w:r w:rsidRPr="00C914B9">
              <w:rPr>
                <w:rFonts w:ascii="Times New Roman" w:eastAsia="宋体" w:hAnsi="Times New Roman" w:cs="Times New Roman"/>
                <w:sz w:val="18"/>
                <w:szCs w:val="18"/>
              </w:rPr>
              <w:t>carrier</w:t>
            </w:r>
          </w:p>
          <w:p w14:paraId="5903D1F5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  <w:p w14:paraId="029A7A8D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  <w:p w14:paraId="7B5C1ED4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900C2">
              <w:rPr>
                <w:rFonts w:ascii="Times New Roman" w:eastAsia="宋体" w:hAnsi="Times New Roman" w:cs="Times New Roman"/>
                <w:sz w:val="18"/>
                <w:szCs w:val="18"/>
              </w:rPr>
              <w:t>Child-Pugh</w:t>
            </w:r>
          </w:p>
          <w:p w14:paraId="1817A049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</w:p>
          <w:p w14:paraId="5D6CBEE6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</w:p>
          <w:p w14:paraId="2FE4681B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  <w:r w:rsidRPr="00E91E81">
              <w:rPr>
                <w:rFonts w:ascii="Times New Roman" w:eastAsia="宋体" w:hAnsi="Times New Roman" w:cs="Times New Roman"/>
                <w:sz w:val="18"/>
                <w:szCs w:val="18"/>
              </w:rPr>
              <w:t>ascular invasion</w:t>
            </w:r>
          </w:p>
          <w:p w14:paraId="687A9285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  <w:p w14:paraId="4153F9CB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  <w:p w14:paraId="4DA2B5CA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91E81">
              <w:rPr>
                <w:rFonts w:ascii="Times New Roman" w:eastAsia="宋体" w:hAnsi="Times New Roman" w:cs="Times New Roman"/>
                <w:sz w:val="18"/>
                <w:szCs w:val="18"/>
              </w:rPr>
              <w:t>Local invasion</w:t>
            </w:r>
          </w:p>
          <w:p w14:paraId="7624E670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  <w:p w14:paraId="00A951A6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  <w:p w14:paraId="7AAE03A0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18C0">
              <w:rPr>
                <w:rFonts w:ascii="Times New Roman" w:eastAsia="宋体" w:hAnsi="Times New Roman" w:cs="Times New Roman"/>
                <w:sz w:val="18"/>
                <w:szCs w:val="18"/>
              </w:rPr>
              <w:t>Nerv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E91E81">
              <w:rPr>
                <w:rFonts w:ascii="Times New Roman" w:eastAsia="宋体" w:hAnsi="Times New Roman" w:cs="Times New Roman"/>
                <w:sz w:val="18"/>
                <w:szCs w:val="18"/>
              </w:rPr>
              <w:t>invasion</w:t>
            </w:r>
          </w:p>
          <w:p w14:paraId="00CE056B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  <w:p w14:paraId="7AB29549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  <w:p w14:paraId="3016134C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13726E">
              <w:rPr>
                <w:rFonts w:ascii="Times New Roman" w:eastAsia="宋体" w:hAnsi="Times New Roman" w:cs="Times New Roman"/>
                <w:sz w:val="18"/>
                <w:szCs w:val="18"/>
              </w:rPr>
              <w:t>lood transfusion</w:t>
            </w:r>
          </w:p>
          <w:p w14:paraId="59EF20B3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  <w:p w14:paraId="45C667EA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  <w:p w14:paraId="79B2ED5A" w14:textId="77777777" w:rsidR="00BF1286" w:rsidRDefault="00BF1286" w:rsidP="00BF1286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P</w:t>
            </w:r>
            <w:r w:rsidRPr="008E7D8C">
              <w:rPr>
                <w:rFonts w:ascii="Times New Roman" w:eastAsia="宋体" w:hAnsi="Times New Roman" w:cs="Times New Roman"/>
                <w:sz w:val="18"/>
                <w:szCs w:val="18"/>
              </w:rPr>
              <w:t>oorly differentiation</w:t>
            </w:r>
          </w:p>
          <w:p w14:paraId="60489333" w14:textId="77777777" w:rsidR="00BF1286" w:rsidRPr="00A71665" w:rsidRDefault="00BF1286" w:rsidP="00BF1286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o</w:t>
            </w:r>
          </w:p>
          <w:p w14:paraId="5B43EEF5" w14:textId="77777777" w:rsidR="00BF1286" w:rsidRPr="00A71665" w:rsidRDefault="00BF1286" w:rsidP="00BF1286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es</w:t>
            </w:r>
          </w:p>
          <w:p w14:paraId="13B61627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OLE_LINK4"/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N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taging</w:t>
            </w:r>
          </w:p>
          <w:bookmarkEnd w:id="3"/>
          <w:p w14:paraId="4B7C7FC1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、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I </w:t>
            </w:r>
          </w:p>
          <w:p w14:paraId="023DE1B0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</w:p>
          <w:p w14:paraId="1B07D6DC" w14:textId="77777777" w:rsidR="00333C0C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3726E">
              <w:rPr>
                <w:rFonts w:ascii="Times New Roman" w:eastAsia="宋体" w:hAnsi="Times New Roman" w:cs="Times New Roman"/>
                <w:sz w:val="18"/>
                <w:szCs w:val="18"/>
              </w:rPr>
              <w:t>Complication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Grade</w:t>
            </w:r>
          </w:p>
          <w:p w14:paraId="16CA7910" w14:textId="77777777" w:rsidR="00333C0C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、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I </w:t>
            </w:r>
          </w:p>
          <w:p w14:paraId="70931BB3" w14:textId="77777777" w:rsidR="00333C0C" w:rsidRPr="00565695" w:rsidRDefault="00333C0C" w:rsidP="00446FBE">
            <w:pPr>
              <w:adjustRightInd w:val="0"/>
              <w:ind w:firstLineChars="100" w:firstLine="18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2127" w:type="dxa"/>
          </w:tcPr>
          <w:p w14:paraId="569A8767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</w:t>
            </w:r>
          </w:p>
          <w:p w14:paraId="0149717C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</w:p>
          <w:p w14:paraId="79934735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</w:p>
          <w:p w14:paraId="221FC00E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</w:t>
            </w:r>
          </w:p>
          <w:p w14:paraId="3717AB95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8</w:t>
            </w:r>
          </w:p>
          <w:p w14:paraId="221E4C72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3</w:t>
            </w:r>
          </w:p>
          <w:p w14:paraId="7F6778AB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7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5.0</w:t>
            </w:r>
          </w:p>
          <w:p w14:paraId="3F8D2E5C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72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8.4</w:t>
            </w:r>
          </w:p>
          <w:p w14:paraId="26384B2D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</w:t>
            </w:r>
          </w:p>
          <w:p w14:paraId="58A8C953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</w:p>
          <w:p w14:paraId="5E405608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</w:p>
          <w:p w14:paraId="65316BC9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9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5.2</w:t>
            </w:r>
          </w:p>
          <w:p w14:paraId="3400FA07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2.7</w:t>
            </w:r>
          </w:p>
          <w:p w14:paraId="2484A9A0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</w:t>
            </w:r>
          </w:p>
          <w:p w14:paraId="106C12C1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3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4.8</w:t>
            </w:r>
          </w:p>
          <w:p w14:paraId="1D182F5C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</w:t>
            </w:r>
          </w:p>
          <w:p w14:paraId="43DDAD92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A588904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218D232A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3E8ACB63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DA97997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19AA93E3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3FF83306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FCA3291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7B029FCA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2EB914A6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D59FF59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50A5A10B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7D20072C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0C01D91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753B23CE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78D997C2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E9FEC7B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68400006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7A4DE21C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8E836A6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1F853621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547A4FD4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3554890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29CDA045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508A3688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15AD379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746FC184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7E5FC8C1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BA59238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59E73CCB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17141868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8F90D64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0583BDB4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983" w:type="dxa"/>
          </w:tcPr>
          <w:p w14:paraId="2A1145FC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</w:t>
            </w:r>
          </w:p>
          <w:p w14:paraId="73B692BC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6</w:t>
            </w:r>
          </w:p>
          <w:p w14:paraId="3E282D5C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</w:p>
          <w:p w14:paraId="2660EE07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</w:p>
          <w:p w14:paraId="6F984095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0</w:t>
            </w:r>
          </w:p>
          <w:p w14:paraId="3EF27D41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  <w:p w14:paraId="77BBFA74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0.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3.5</w:t>
            </w:r>
          </w:p>
          <w:p w14:paraId="01843E2A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9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46.2</w:t>
            </w:r>
          </w:p>
          <w:p w14:paraId="495174D9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</w:p>
          <w:p w14:paraId="54FC8D63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1</w:t>
            </w:r>
          </w:p>
          <w:p w14:paraId="77C8EB20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</w:p>
          <w:p w14:paraId="71F1147F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4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5.6</w:t>
            </w:r>
          </w:p>
          <w:p w14:paraId="48AC3F4D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5.3</w:t>
            </w:r>
          </w:p>
          <w:p w14:paraId="13054DDC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</w:t>
            </w:r>
          </w:p>
          <w:p w14:paraId="4D889F14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67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9.9</w:t>
            </w:r>
          </w:p>
          <w:p w14:paraId="0D4B97E9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</w:t>
            </w:r>
          </w:p>
          <w:p w14:paraId="280F90B9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82FE331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602BD4C5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0C8E8115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1FAAB3D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18882E3C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3B627CED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C5F74BA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050DDB3E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7FA07A90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A8AEA7C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4E5280C5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4E22EAB8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C9376ED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30463306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10202741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C8E9353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44B69F29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2D04B0BA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7FC9854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206C904E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7FE8C63E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00A246C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40240C4A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41F8508B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E36C048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457B778D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.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2CA63D8E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094488E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53B02C80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28A81E31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49B0E1F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  <w:p w14:paraId="5B79B0AC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</w:tcPr>
          <w:p w14:paraId="667BA886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38</w:t>
            </w:r>
          </w:p>
          <w:p w14:paraId="30FD080E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15</w:t>
            </w:r>
          </w:p>
          <w:p w14:paraId="762ABFB9" w14:textId="77777777" w:rsidR="00333C0C" w:rsidRPr="00F24F42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24F4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F24F4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1</w:t>
            </w:r>
          </w:p>
          <w:p w14:paraId="610A16B7" w14:textId="77777777" w:rsidR="00333C0C" w:rsidRPr="00F24F42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24F4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F24F4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1</w:t>
            </w:r>
          </w:p>
          <w:p w14:paraId="5B1643B8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92</w:t>
            </w:r>
          </w:p>
          <w:p w14:paraId="0030D080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55</w:t>
            </w:r>
          </w:p>
          <w:p w14:paraId="6BBB6C21" w14:textId="77777777" w:rsidR="00333C0C" w:rsidRPr="00F24F42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24F42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F24F4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1</w:t>
            </w:r>
          </w:p>
          <w:p w14:paraId="10301F96" w14:textId="77777777" w:rsidR="00333C0C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C2006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C200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044</w:t>
            </w:r>
          </w:p>
          <w:p w14:paraId="21386714" w14:textId="77777777" w:rsidR="00333C0C" w:rsidRPr="004C2006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048</w:t>
            </w:r>
          </w:p>
          <w:p w14:paraId="0BD73CD7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19</w:t>
            </w:r>
          </w:p>
          <w:p w14:paraId="5B45BE06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86</w:t>
            </w:r>
          </w:p>
          <w:p w14:paraId="1D97D5AE" w14:textId="77777777" w:rsidR="00333C0C" w:rsidRPr="00AD3565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D356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AD356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043</w:t>
            </w:r>
          </w:p>
          <w:p w14:paraId="64ED4475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41</w:t>
            </w:r>
          </w:p>
          <w:p w14:paraId="7D682AF2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08</w:t>
            </w:r>
          </w:p>
          <w:p w14:paraId="20447C14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12</w:t>
            </w:r>
          </w:p>
          <w:p w14:paraId="7E58CFF9" w14:textId="77777777" w:rsidR="00333C0C" w:rsidRPr="00471DFD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71DFD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471DFD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001</w:t>
            </w:r>
          </w:p>
          <w:p w14:paraId="302F72F4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759B8E8" w14:textId="77777777" w:rsidR="00333C0C" w:rsidRPr="00A709B8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709B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A709B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00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</w:t>
            </w:r>
          </w:p>
          <w:p w14:paraId="381773F3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6C7F8AE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09C2F62" w14:textId="77777777" w:rsidR="00333C0C" w:rsidRPr="00D2664F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2664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D2664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1</w:t>
            </w:r>
          </w:p>
          <w:p w14:paraId="32D2AC54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729D161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A525F49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14</w:t>
            </w:r>
          </w:p>
          <w:p w14:paraId="451E66AF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A562875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65AE507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60</w:t>
            </w:r>
          </w:p>
          <w:p w14:paraId="3810ECD3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C5A25BA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96650ED" w14:textId="77777777" w:rsidR="00333C0C" w:rsidRPr="00D2664F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2664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1</w:t>
            </w:r>
          </w:p>
          <w:p w14:paraId="553B4D6B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F15D9FC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45889C3" w14:textId="77777777" w:rsidR="00333C0C" w:rsidRPr="00D2664F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2664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D2664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</w:t>
            </w:r>
          </w:p>
          <w:p w14:paraId="33A9E94A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867817E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5DF8ECC" w14:textId="77777777" w:rsidR="00333C0C" w:rsidRPr="00D2664F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2664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D2664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021</w:t>
            </w:r>
          </w:p>
          <w:p w14:paraId="7C7601A5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62A1977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81FD441" w14:textId="77777777" w:rsidR="00333C0C" w:rsidRPr="00D2664F" w:rsidRDefault="00333C0C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2664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D2664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002</w:t>
            </w:r>
          </w:p>
          <w:p w14:paraId="681E9C46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95E2163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B33CBC0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70</w:t>
            </w:r>
          </w:p>
          <w:p w14:paraId="7D1C5718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3462576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517EF83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82</w:t>
            </w:r>
          </w:p>
          <w:p w14:paraId="324C7804" w14:textId="77777777" w:rsidR="00333C0C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AA4FC02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664A84C" w14:textId="77777777" w:rsidR="00333C0C" w:rsidRPr="0063615B" w:rsidRDefault="00333C0C" w:rsidP="00446FB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58</w:t>
            </w:r>
          </w:p>
          <w:p w14:paraId="3E996811" w14:textId="77777777" w:rsidR="00333C0C" w:rsidRPr="00565695" w:rsidRDefault="00333C0C" w:rsidP="00446FBE">
            <w:pPr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75C7C4A4" w14:textId="77777777" w:rsidR="008B6B8B" w:rsidRDefault="008B6B8B" w:rsidP="00632A15"/>
    <w:p w14:paraId="462F353B" w14:textId="77777777" w:rsidR="00AB11E5" w:rsidRDefault="00AB11E5" w:rsidP="00632A15"/>
    <w:tbl>
      <w:tblPr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53"/>
        <w:gridCol w:w="1430"/>
        <w:gridCol w:w="924"/>
        <w:gridCol w:w="924"/>
        <w:gridCol w:w="1139"/>
      </w:tblGrid>
      <w:tr w:rsidR="00AB11E5" w:rsidRPr="00AB11E5" w14:paraId="34C405DB" w14:textId="77777777" w:rsidTr="00BC2359">
        <w:tc>
          <w:tcPr>
            <w:tcW w:w="779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58676" w14:textId="72E602EF" w:rsidR="00AB11E5" w:rsidRPr="00AB11E5" w:rsidRDefault="00AB11E5" w:rsidP="0039036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Table S2 </w:t>
            </w:r>
            <w:r w:rsidR="00CB3C82" w:rsidRPr="00CB3C8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ultivariate analysis and risk score of postoperative survival in</w:t>
            </w:r>
            <w:r w:rsidR="00CB3C8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HICC</w:t>
            </w:r>
            <w:r w:rsidR="00CB3C82" w:rsidRPr="00CB3C8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patients</w:t>
            </w:r>
          </w:p>
        </w:tc>
      </w:tr>
      <w:tr w:rsidR="00841B69" w:rsidRPr="00AB11E5" w14:paraId="00286BA5" w14:textId="77777777" w:rsidTr="00BC2359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2163BF" w14:textId="4491AF3B" w:rsidR="00841B69" w:rsidRPr="00AB11E5" w:rsidRDefault="00841B69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V</w:t>
            </w:r>
            <w:r w:rsidRPr="0022645C">
              <w:rPr>
                <w:rFonts w:ascii="Times New Roman" w:eastAsia="宋体" w:hAnsi="Times New Roman" w:cs="Times New Roman"/>
                <w:b/>
                <w:bCs/>
                <w:szCs w:val="21"/>
              </w:rPr>
              <w:t>ariate</w:t>
            </w:r>
          </w:p>
        </w:tc>
        <w:tc>
          <w:tcPr>
            <w:tcW w:w="3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E541E" w14:textId="117142A4" w:rsidR="00841B69" w:rsidRPr="00AB11E5" w:rsidRDefault="00841B69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AC57E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4BAD1E" w14:textId="4E2C8EC7" w:rsidR="00841B69" w:rsidRPr="00AB11E5" w:rsidRDefault="00841B69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3D350A" w14:textId="5F1A2874" w:rsidR="00841B69" w:rsidRPr="00AB11E5" w:rsidRDefault="00841B69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R</w:t>
            </w:r>
            <w:r w:rsidRPr="00841B6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egressio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841B6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coefficient</w:t>
            </w:r>
          </w:p>
        </w:tc>
      </w:tr>
      <w:tr w:rsidR="00841B69" w:rsidRPr="00AB11E5" w14:paraId="55BC8218" w14:textId="77777777" w:rsidTr="00BC2359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65676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FA537" w14:textId="026F7CEC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0858C5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C0FE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207A0" w14:textId="5B78A308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0858C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B3408" w14:textId="039911DF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0858C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Pr="000858C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%CI</w:t>
            </w: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7E581" w14:textId="1F3983DD" w:rsidR="00841B69" w:rsidRPr="00AB11E5" w:rsidRDefault="00841B69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841B69" w:rsidRPr="00AB11E5" w14:paraId="3D6E852B" w14:textId="77777777" w:rsidTr="00BC2359"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D7B2DA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NLR≥2.36</w:t>
            </w:r>
          </w:p>
          <w:p w14:paraId="5CF530C2" w14:textId="77777777" w:rsidR="00841B69" w:rsidRPr="00AB11E5" w:rsidRDefault="00841B69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EA&gt;10ng/mL</w:t>
            </w:r>
          </w:p>
          <w:p w14:paraId="455C5AF8" w14:textId="77777777" w:rsidR="00841B69" w:rsidRPr="00AB11E5" w:rsidRDefault="00841B69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MR&gt;3.71</w:t>
            </w:r>
          </w:p>
          <w:p w14:paraId="031AA36E" w14:textId="69A25502" w:rsidR="00841B69" w:rsidRPr="00AB11E5" w:rsidRDefault="00841B69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bookmarkStart w:id="4" w:name="OLE_LINK2"/>
            <w:r w:rsidRPr="00841B6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lood transfusion</w:t>
            </w:r>
            <w:bookmarkEnd w:id="4"/>
            <w:r w:rsidRPr="00841B69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, Yes</w:t>
            </w:r>
            <w:r w:rsidRPr="00AB11E5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</w:p>
          <w:p w14:paraId="2FFC6371" w14:textId="09F85A1C" w:rsidR="00841B69" w:rsidRPr="00AB11E5" w:rsidRDefault="00446FBE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</w:t>
            </w:r>
            <w:r w:rsidRPr="00446FBE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nstan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7FAD8A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&lt;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0.001</w:t>
            </w:r>
          </w:p>
          <w:p w14:paraId="3D313630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001</w:t>
            </w:r>
          </w:p>
          <w:p w14:paraId="23F8ABFA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455</w:t>
            </w:r>
          </w:p>
          <w:p w14:paraId="15EA6147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008</w:t>
            </w:r>
          </w:p>
          <w:p w14:paraId="5BA290E5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69D9290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4.791</w:t>
            </w:r>
          </w:p>
          <w:p w14:paraId="660C4AF8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3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356</w:t>
            </w:r>
          </w:p>
          <w:p w14:paraId="00A4EFD4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674</w:t>
            </w:r>
          </w:p>
          <w:p w14:paraId="5291426D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332</w:t>
            </w:r>
          </w:p>
          <w:p w14:paraId="29AE2219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85ED780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3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452-10.002</w:t>
            </w:r>
          </w:p>
          <w:p w14:paraId="097E08BE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2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352-9.683</w:t>
            </w:r>
          </w:p>
          <w:p w14:paraId="43222030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0.239-1.898</w:t>
            </w:r>
          </w:p>
          <w:p w14:paraId="0F39B000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731-5.017</w:t>
            </w:r>
          </w:p>
          <w:p w14:paraId="3321AC52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DC81BC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2.120</w:t>
            </w:r>
          </w:p>
          <w:p w14:paraId="7F69C8C2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2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123</w:t>
            </w:r>
          </w:p>
          <w:p w14:paraId="1847B4EA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395</w:t>
            </w:r>
          </w:p>
          <w:p w14:paraId="11F420FE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3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305</w:t>
            </w:r>
          </w:p>
          <w:p w14:paraId="5DA27BA6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-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5.292</w:t>
            </w:r>
          </w:p>
        </w:tc>
      </w:tr>
    </w:tbl>
    <w:p w14:paraId="185AC4DB" w14:textId="77777777" w:rsidR="00632A15" w:rsidRDefault="00632A15" w:rsidP="00632A15"/>
    <w:p w14:paraId="2995C2EF" w14:textId="77777777" w:rsidR="00AB11E5" w:rsidRDefault="00AB11E5" w:rsidP="00632A1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396"/>
        <w:gridCol w:w="22"/>
        <w:gridCol w:w="837"/>
        <w:gridCol w:w="859"/>
        <w:gridCol w:w="1139"/>
      </w:tblGrid>
      <w:tr w:rsidR="00AB11E5" w:rsidRPr="00AB11E5" w14:paraId="1CE0B60A" w14:textId="77777777" w:rsidTr="00BC2359">
        <w:tc>
          <w:tcPr>
            <w:tcW w:w="779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26A6FB" w14:textId="344352AC" w:rsidR="00AB11E5" w:rsidRPr="00AB11E5" w:rsidRDefault="00AB11E5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able S3</w:t>
            </w:r>
            <w:r w:rsidR="00A0150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CB3C82" w:rsidRPr="00CB3C8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Multivariate analysis and risk score of postoperative </w:t>
            </w:r>
            <w:r w:rsidR="00CB3C82" w:rsidRPr="00AD71B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eoplasm recurrence</w:t>
            </w:r>
            <w:r w:rsidR="00CB3C82" w:rsidRPr="00CB3C8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in</w:t>
            </w:r>
            <w:r w:rsidR="00CB3C82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HICC</w:t>
            </w:r>
            <w:r w:rsidR="00CB3C82" w:rsidRPr="00CB3C8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patients</w:t>
            </w:r>
          </w:p>
        </w:tc>
      </w:tr>
      <w:tr w:rsidR="00841B69" w:rsidRPr="00AB11E5" w14:paraId="7898E829" w14:textId="77777777" w:rsidTr="00BC2359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B462B7" w14:textId="1FF3A1AE" w:rsidR="00841B69" w:rsidRPr="00AB11E5" w:rsidRDefault="00841B69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V</w:t>
            </w:r>
            <w:r w:rsidRPr="0022645C">
              <w:rPr>
                <w:rFonts w:ascii="Times New Roman" w:eastAsia="宋体" w:hAnsi="Times New Roman" w:cs="Times New Roman"/>
                <w:b/>
                <w:bCs/>
                <w:szCs w:val="21"/>
              </w:rPr>
              <w:t>ariate</w:t>
            </w:r>
          </w:p>
        </w:tc>
        <w:tc>
          <w:tcPr>
            <w:tcW w:w="36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82B71" w14:textId="17DD20DD" w:rsidR="00841B69" w:rsidRPr="00AB11E5" w:rsidRDefault="00841B69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AC57E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D11C3E" w14:textId="50554300" w:rsidR="00841B69" w:rsidRPr="00AB11E5" w:rsidRDefault="00841B69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3530AB" w14:textId="2672F894" w:rsidR="00841B69" w:rsidRPr="00AB11E5" w:rsidRDefault="00841B69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R</w:t>
            </w:r>
            <w:r w:rsidRPr="00841B6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egressio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841B6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coefficient</w:t>
            </w:r>
          </w:p>
        </w:tc>
      </w:tr>
      <w:tr w:rsidR="00841B69" w:rsidRPr="00AB11E5" w14:paraId="25844015" w14:textId="77777777" w:rsidTr="00BC2359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F5725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EEFCB" w14:textId="4B56092C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0858C5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C0FE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23848" w14:textId="355CF806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0858C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5ED9C" w14:textId="0AE52684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0858C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Pr="000858C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%CI</w:t>
            </w: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95025" w14:textId="5524104D" w:rsidR="00841B69" w:rsidRPr="00AB11E5" w:rsidRDefault="00841B69" w:rsidP="00446FB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841B69" w:rsidRPr="00AB11E5" w14:paraId="6FE2FD5B" w14:textId="77777777" w:rsidTr="00BC2359"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D9B38A6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NLR≥2.36</w:t>
            </w:r>
          </w:p>
          <w:p w14:paraId="26D91C09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bookmarkStart w:id="5" w:name="OLE_LINK3"/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PT&gt;13s</w:t>
            </w:r>
          </w:p>
          <w:bookmarkEnd w:id="5"/>
          <w:p w14:paraId="4393139A" w14:textId="77777777" w:rsidR="00446FBE" w:rsidRPr="00446FBE" w:rsidRDefault="00446FBE" w:rsidP="00446FBE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446FBE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Blood transfusion, Yes</w:t>
            </w:r>
          </w:p>
          <w:p w14:paraId="7215560A" w14:textId="028DF869" w:rsidR="00841B69" w:rsidRPr="00446FBE" w:rsidRDefault="00280436" w:rsidP="00446FBE">
            <w:pP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PD, Yes</w:t>
            </w:r>
          </w:p>
          <w:p w14:paraId="126FD92A" w14:textId="21B895A4" w:rsidR="00841B69" w:rsidRPr="00AB11E5" w:rsidRDefault="00446FBE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</w:t>
            </w:r>
            <w:r w:rsidRPr="00446FBE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ns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EAEE7B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&lt;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0.001</w:t>
            </w:r>
          </w:p>
          <w:p w14:paraId="3ACBD6CD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019</w:t>
            </w:r>
          </w:p>
          <w:p w14:paraId="38FC4273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016</w:t>
            </w:r>
          </w:p>
          <w:p w14:paraId="408E16A9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003</w:t>
            </w:r>
          </w:p>
          <w:p w14:paraId="260825EA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1A357A7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3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321</w:t>
            </w:r>
          </w:p>
          <w:p w14:paraId="12666CC0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1.013</w:t>
            </w:r>
          </w:p>
          <w:p w14:paraId="7E66B55F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842</w:t>
            </w:r>
          </w:p>
          <w:p w14:paraId="4549037C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2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635</w:t>
            </w:r>
          </w:p>
          <w:p w14:paraId="1D177D32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2AB624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343-5.174</w:t>
            </w:r>
          </w:p>
          <w:p w14:paraId="669A47C9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231-3.744</w:t>
            </w:r>
          </w:p>
          <w:p w14:paraId="47C0D983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892-3.194</w:t>
            </w:r>
          </w:p>
          <w:p w14:paraId="4C655B38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877-7.922</w:t>
            </w:r>
          </w:p>
          <w:p w14:paraId="67694B02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6F797F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3.378</w:t>
            </w:r>
          </w:p>
          <w:p w14:paraId="4894DAF2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0.072</w:t>
            </w:r>
          </w:p>
          <w:p w14:paraId="11A05FA4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2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472</w:t>
            </w:r>
          </w:p>
          <w:p w14:paraId="5081D55E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969</w:t>
            </w:r>
          </w:p>
          <w:p w14:paraId="1FE3593B" w14:textId="77777777" w:rsidR="00841B69" w:rsidRPr="00AB11E5" w:rsidRDefault="00841B69" w:rsidP="00446FBE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-</w:t>
            </w:r>
            <w:r w:rsidRPr="00AB11E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4</w:t>
            </w:r>
            <w:r w:rsidRPr="00AB11E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630</w:t>
            </w:r>
          </w:p>
        </w:tc>
      </w:tr>
    </w:tbl>
    <w:p w14:paraId="1CF9812A" w14:textId="77777777" w:rsidR="00632A15" w:rsidRDefault="00632A15" w:rsidP="00632A15"/>
    <w:p w14:paraId="78537108" w14:textId="77777777" w:rsidR="00632A15" w:rsidRDefault="00632A15" w:rsidP="00632A15"/>
    <w:tbl>
      <w:tblPr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53"/>
        <w:gridCol w:w="1430"/>
        <w:gridCol w:w="924"/>
        <w:gridCol w:w="924"/>
        <w:gridCol w:w="1139"/>
      </w:tblGrid>
      <w:tr w:rsidR="005C2E0F" w:rsidRPr="005C2E0F" w14:paraId="30B6AFD4" w14:textId="77777777" w:rsidTr="007C107D">
        <w:tc>
          <w:tcPr>
            <w:tcW w:w="779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2CA45" w14:textId="7A8DD558" w:rsidR="00E71895" w:rsidRPr="005C2E0F" w:rsidRDefault="00E71895" w:rsidP="007C107D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able S4</w:t>
            </w:r>
            <w:r w:rsidR="00A01508" w:rsidRPr="005C2E0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CB3C82" w:rsidRPr="005C2E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ultivariate analysis and risk score of postoperative survival in</w:t>
            </w:r>
            <w:r w:rsidR="00CB3C82" w:rsidRPr="005C2E0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NHICC</w:t>
            </w:r>
            <w:r w:rsidR="00CB3C82" w:rsidRPr="005C2E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patients</w:t>
            </w:r>
          </w:p>
        </w:tc>
      </w:tr>
      <w:tr w:rsidR="005C2E0F" w:rsidRPr="005C2E0F" w14:paraId="7CC60F0A" w14:textId="77777777" w:rsidTr="007C107D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842E1B" w14:textId="77777777" w:rsidR="00E71895" w:rsidRPr="005C2E0F" w:rsidRDefault="00E71895" w:rsidP="007C107D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V</w:t>
            </w:r>
            <w:r w:rsidRPr="005C2E0F">
              <w:rPr>
                <w:rFonts w:ascii="Times New Roman" w:eastAsia="宋体" w:hAnsi="Times New Roman" w:cs="Times New Roman"/>
                <w:b/>
                <w:bCs/>
                <w:szCs w:val="21"/>
              </w:rPr>
              <w:t>ariate</w:t>
            </w:r>
          </w:p>
        </w:tc>
        <w:tc>
          <w:tcPr>
            <w:tcW w:w="3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9B6B2" w14:textId="77777777" w:rsidR="00E71895" w:rsidRPr="005C2E0F" w:rsidRDefault="00E71895" w:rsidP="007C107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12B24A" w14:textId="77777777" w:rsidR="00E71895" w:rsidRPr="005C2E0F" w:rsidRDefault="00E71895" w:rsidP="007C107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4EA2BD" w14:textId="77777777" w:rsidR="00E71895" w:rsidRPr="005C2E0F" w:rsidRDefault="00E71895" w:rsidP="007C107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R</w:t>
            </w:r>
            <w:r w:rsidRPr="005C2E0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egression</w:t>
            </w:r>
            <w:r w:rsidRPr="005C2E0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5C2E0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coefficient</w:t>
            </w:r>
          </w:p>
        </w:tc>
      </w:tr>
      <w:tr w:rsidR="005C2E0F" w:rsidRPr="005C2E0F" w14:paraId="3F3656A1" w14:textId="77777777" w:rsidTr="007C107D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BDF81" w14:textId="77777777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A2EDA" w14:textId="77777777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5C2E0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45CFA" w14:textId="77777777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FBF5C" w14:textId="77777777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Pr="005C2E0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%CI</w:t>
            </w: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CEC68" w14:textId="77777777" w:rsidR="00E71895" w:rsidRPr="005C2E0F" w:rsidRDefault="00E71895" w:rsidP="007C107D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5C2E0F" w:rsidRPr="005C2E0F" w14:paraId="511B057D" w14:textId="77777777" w:rsidTr="007C107D"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053EB9" w14:textId="77777777" w:rsidR="005C2E0F" w:rsidRPr="005C2E0F" w:rsidRDefault="005C2E0F" w:rsidP="005C2E0F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EA&gt;10ng/mL</w:t>
            </w:r>
          </w:p>
          <w:p w14:paraId="22A63A47" w14:textId="77777777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NLR≥2.36</w:t>
            </w:r>
          </w:p>
          <w:p w14:paraId="654ED2C0" w14:textId="77777777" w:rsidR="00DA6CC8" w:rsidRPr="00446FBE" w:rsidRDefault="00DA6CC8" w:rsidP="00DA6CC8">
            <w:pP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PD, Yes</w:t>
            </w:r>
          </w:p>
          <w:p w14:paraId="126A1A84" w14:textId="55BCEEE6" w:rsidR="00E71895" w:rsidRPr="005C2E0F" w:rsidRDefault="005C2E0F" w:rsidP="005C2E0F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N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taging, III</w:t>
            </w:r>
          </w:p>
          <w:p w14:paraId="0B87F6E0" w14:textId="77777777" w:rsidR="00E71895" w:rsidRPr="005C2E0F" w:rsidRDefault="00E71895" w:rsidP="007C107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</w:t>
            </w:r>
            <w:r w:rsidRPr="005C2E0F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nstan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169656" w14:textId="5F440AA9" w:rsidR="00E71895" w:rsidRPr="005C2E0F" w:rsidRDefault="00E71895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0.001</w:t>
            </w:r>
          </w:p>
          <w:p w14:paraId="4F924C77" w14:textId="77777777" w:rsidR="00E71895" w:rsidRPr="005C2E0F" w:rsidRDefault="00E71895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5C2E0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001</w:t>
            </w:r>
          </w:p>
          <w:p w14:paraId="3A8C485F" w14:textId="57A26F22" w:rsidR="00E71895" w:rsidRPr="005C2E0F" w:rsidRDefault="005C2E0F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&lt;0.001</w:t>
            </w:r>
          </w:p>
          <w:p w14:paraId="32C147DE" w14:textId="0419E46B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="005C2E0F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.051</w:t>
            </w:r>
          </w:p>
          <w:p w14:paraId="3BEEE3F1" w14:textId="77777777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AB7BA7" w14:textId="56A8EFBF" w:rsidR="00E71895" w:rsidRPr="005C2E0F" w:rsidRDefault="005C2E0F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3.170</w:t>
            </w:r>
          </w:p>
          <w:p w14:paraId="0BB38D1D" w14:textId="0AB51281" w:rsidR="00E71895" w:rsidRPr="005C2E0F" w:rsidRDefault="005C2E0F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.339</w:t>
            </w:r>
          </w:p>
          <w:p w14:paraId="0239440A" w14:textId="56393F1C" w:rsidR="00E71895" w:rsidRPr="005C2E0F" w:rsidRDefault="005C2E0F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2.936</w:t>
            </w:r>
          </w:p>
          <w:p w14:paraId="69F3F771" w14:textId="4C00C6EF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</w:t>
            </w:r>
            <w:r w:rsidRPr="005C2E0F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.</w:t>
            </w:r>
            <w:r w:rsidR="005C2E0F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834</w:t>
            </w:r>
          </w:p>
          <w:p w14:paraId="4F6892A7" w14:textId="77777777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CEF106" w14:textId="20B7F453" w:rsidR="00E71895" w:rsidRPr="005C2E0F" w:rsidRDefault="005C2E0F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.617-6.217</w:t>
            </w:r>
          </w:p>
          <w:p w14:paraId="130163A6" w14:textId="4FC1A72A" w:rsidR="00E71895" w:rsidRPr="005C2E0F" w:rsidRDefault="005C2E0F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.177-0.649</w:t>
            </w:r>
          </w:p>
          <w:p w14:paraId="3758A382" w14:textId="56912917" w:rsidR="00E71895" w:rsidRPr="005C2E0F" w:rsidRDefault="005C2E0F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.063-5.378</w:t>
            </w:r>
          </w:p>
          <w:p w14:paraId="5E8581A6" w14:textId="46FB73F6" w:rsidR="00E71895" w:rsidRPr="005C2E0F" w:rsidRDefault="005C2E0F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.000</w:t>
            </w:r>
            <w:r w:rsidR="00E71895" w:rsidRPr="005C2E0F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3.363</w:t>
            </w:r>
          </w:p>
          <w:p w14:paraId="42CBABD3" w14:textId="77777777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8B946C" w14:textId="50AFC04C" w:rsidR="00E71895" w:rsidRPr="005C2E0F" w:rsidRDefault="005C2E0F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1.154</w:t>
            </w:r>
          </w:p>
          <w:p w14:paraId="77C9B3BF" w14:textId="5D1579C2" w:rsidR="00E71895" w:rsidRPr="005C2E0F" w:rsidRDefault="005C2E0F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1.082</w:t>
            </w:r>
          </w:p>
          <w:p w14:paraId="10018F4A" w14:textId="0A129506" w:rsidR="00E71895" w:rsidRPr="005C2E0F" w:rsidRDefault="005C2E0F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1.077</w:t>
            </w:r>
          </w:p>
          <w:p w14:paraId="26E2C8C0" w14:textId="6700F85C" w:rsidR="00E71895" w:rsidRPr="005C2E0F" w:rsidRDefault="005C2E0F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.606</w:t>
            </w:r>
          </w:p>
          <w:p w14:paraId="653C306F" w14:textId="5109C273" w:rsidR="00E71895" w:rsidRPr="005C2E0F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-</w:t>
            </w:r>
            <w:r w:rsidR="005C2E0F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1.205</w:t>
            </w:r>
          </w:p>
        </w:tc>
      </w:tr>
    </w:tbl>
    <w:p w14:paraId="14AE6D38" w14:textId="77777777" w:rsidR="00E71895" w:rsidRDefault="00E71895" w:rsidP="00E71895"/>
    <w:p w14:paraId="02A0CAE6" w14:textId="77777777" w:rsidR="00E71895" w:rsidRDefault="00E71895" w:rsidP="00E71895"/>
    <w:p w14:paraId="6D948CF4" w14:textId="77777777" w:rsidR="00E71895" w:rsidRDefault="00E71895" w:rsidP="00E71895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396"/>
        <w:gridCol w:w="22"/>
        <w:gridCol w:w="837"/>
        <w:gridCol w:w="859"/>
        <w:gridCol w:w="1139"/>
      </w:tblGrid>
      <w:tr w:rsidR="003A0BF3" w:rsidRPr="003A0BF3" w14:paraId="7E47DD44" w14:textId="77777777" w:rsidTr="007C107D">
        <w:tc>
          <w:tcPr>
            <w:tcW w:w="779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F05DB5" w14:textId="56246C55" w:rsidR="00E71895" w:rsidRPr="003A0BF3" w:rsidRDefault="00E71895" w:rsidP="007C107D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able S5</w:t>
            </w:r>
            <w:r w:rsidR="00CB3C82" w:rsidRPr="003A0BF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CB3C82" w:rsidRPr="003A0B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ultivariate analysis and risk score of postoperative neoplasm recurrence in</w:t>
            </w:r>
            <w:r w:rsidR="00CB3C82" w:rsidRPr="003A0BF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NHICC</w:t>
            </w:r>
            <w:r w:rsidR="00CB3C82" w:rsidRPr="003A0BF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patients</w:t>
            </w:r>
          </w:p>
        </w:tc>
      </w:tr>
      <w:tr w:rsidR="003A0BF3" w:rsidRPr="003A0BF3" w14:paraId="0C2AADBC" w14:textId="77777777" w:rsidTr="007C107D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0064ED" w14:textId="77777777" w:rsidR="00E71895" w:rsidRPr="003A0BF3" w:rsidRDefault="00E71895" w:rsidP="007C107D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V</w:t>
            </w:r>
            <w:r w:rsidRPr="003A0BF3">
              <w:rPr>
                <w:rFonts w:ascii="Times New Roman" w:eastAsia="宋体" w:hAnsi="Times New Roman" w:cs="Times New Roman"/>
                <w:b/>
                <w:bCs/>
                <w:szCs w:val="21"/>
              </w:rPr>
              <w:t>ariate</w:t>
            </w:r>
          </w:p>
        </w:tc>
        <w:tc>
          <w:tcPr>
            <w:tcW w:w="36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CAF3C" w14:textId="77777777" w:rsidR="00E71895" w:rsidRPr="003A0BF3" w:rsidRDefault="00E71895" w:rsidP="007C107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ultivariate analysi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4B9A83" w14:textId="77777777" w:rsidR="00E71895" w:rsidRPr="003A0BF3" w:rsidRDefault="00E71895" w:rsidP="007C107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738E66" w14:textId="77777777" w:rsidR="00E71895" w:rsidRPr="003A0BF3" w:rsidRDefault="00E71895" w:rsidP="007C107D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R</w:t>
            </w:r>
            <w:r w:rsidRPr="003A0BF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egression</w:t>
            </w:r>
            <w:r w:rsidRPr="003A0BF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 xml:space="preserve"> </w:t>
            </w:r>
            <w:r w:rsidRPr="003A0BF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  <w:t>coefficient</w:t>
            </w:r>
          </w:p>
        </w:tc>
      </w:tr>
      <w:tr w:rsidR="003A0BF3" w:rsidRPr="003A0BF3" w14:paraId="7A1E4FAB" w14:textId="77777777" w:rsidTr="007C107D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7AE22" w14:textId="77777777" w:rsidR="00E71895" w:rsidRPr="003A0BF3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027F8" w14:textId="77777777" w:rsidR="00E71895" w:rsidRPr="003A0BF3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3A0BF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A11DD" w14:textId="77777777" w:rsidR="00E71895" w:rsidRPr="003A0BF3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7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C0AAC" w14:textId="77777777" w:rsidR="00E71895" w:rsidRPr="003A0BF3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9</w:t>
            </w:r>
            <w:r w:rsidRPr="003A0BF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%CI</w:t>
            </w: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25BF3" w14:textId="77777777" w:rsidR="00E71895" w:rsidRPr="003A0BF3" w:rsidRDefault="00E71895" w:rsidP="007C107D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3A0BF3" w:rsidRPr="003A0BF3" w14:paraId="60864368" w14:textId="77777777" w:rsidTr="007C107D"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16438A" w14:textId="77777777" w:rsidR="003A0BF3" w:rsidRDefault="003A0BF3" w:rsidP="003A0BF3">
            <w:pPr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EA&gt;10ng/mL</w:t>
            </w:r>
          </w:p>
          <w:p w14:paraId="41FCFDEA" w14:textId="3CE5A414" w:rsidR="003A0BF3" w:rsidRPr="003A0BF3" w:rsidRDefault="003A0BF3" w:rsidP="003A0BF3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5C2E0F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NLR≥2.36</w:t>
            </w:r>
          </w:p>
          <w:p w14:paraId="4D013937" w14:textId="30C28CA6" w:rsidR="003A0BF3" w:rsidRDefault="003A0BF3" w:rsidP="003A0BF3">
            <w:pPr>
              <w:adjustRightInd w:val="0"/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  <w:t>Vascular invasion</w:t>
            </w:r>
          </w:p>
          <w:p w14:paraId="21C44D04" w14:textId="02CB5179" w:rsidR="003A0BF3" w:rsidRPr="005C2E0F" w:rsidRDefault="003A0BF3" w:rsidP="003A0BF3">
            <w:pPr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6569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565695">
              <w:rPr>
                <w:rFonts w:ascii="Times New Roman" w:eastAsia="宋体" w:hAnsi="Times New Roman" w:cs="Times New Roman"/>
                <w:sz w:val="18"/>
                <w:szCs w:val="18"/>
              </w:rPr>
              <w:t>N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staging, III</w:t>
            </w:r>
          </w:p>
          <w:p w14:paraId="38C353F9" w14:textId="77777777" w:rsidR="00E71895" w:rsidRPr="003A0BF3" w:rsidRDefault="00E71895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</w:t>
            </w:r>
            <w:r w:rsidRPr="003A0BF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nsta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794F46" w14:textId="77777777" w:rsidR="00E71895" w:rsidRPr="003A0BF3" w:rsidRDefault="00E71895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&lt;</w:t>
            </w:r>
            <w:r w:rsidRPr="003A0BF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0.001</w:t>
            </w:r>
          </w:p>
          <w:p w14:paraId="7DAFF5E7" w14:textId="7436D85C" w:rsidR="003A0BF3" w:rsidRPr="00CD663B" w:rsidRDefault="00CD663B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CD663B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.456</w:t>
            </w:r>
          </w:p>
          <w:p w14:paraId="20E305C6" w14:textId="50D45AE5" w:rsidR="00E71895" w:rsidRPr="003A0BF3" w:rsidRDefault="00E71895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3A0BF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0</w:t>
            </w:r>
            <w:r w:rsidR="003A0BF3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1</w:t>
            </w:r>
          </w:p>
          <w:p w14:paraId="40615280" w14:textId="7AD39D16" w:rsidR="00E71895" w:rsidRPr="003A0BF3" w:rsidRDefault="00E71895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</w:t>
            </w:r>
            <w:r w:rsidRPr="003A0BF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.0</w:t>
            </w:r>
            <w:r w:rsidR="003A0BF3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01</w:t>
            </w:r>
          </w:p>
          <w:p w14:paraId="479E8AC8" w14:textId="77777777" w:rsidR="00E71895" w:rsidRPr="003A0BF3" w:rsidRDefault="00E71895" w:rsidP="003A0BF3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3EF9E4" w14:textId="523B27FC" w:rsidR="00E71895" w:rsidRPr="003A0BF3" w:rsidRDefault="003A0BF3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6.</w:t>
            </w:r>
            <w:r w:rsidR="00CD663B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338</w:t>
            </w:r>
          </w:p>
          <w:p w14:paraId="6F615401" w14:textId="4807534C" w:rsidR="003A0BF3" w:rsidRDefault="00CD663B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.285</w:t>
            </w:r>
          </w:p>
          <w:p w14:paraId="13057480" w14:textId="0E9206B2" w:rsidR="00E71895" w:rsidRPr="003A0BF3" w:rsidRDefault="003A0BF3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.3</w:t>
            </w:r>
            <w:r w:rsidR="00FF13C9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0</w:t>
            </w:r>
          </w:p>
          <w:p w14:paraId="53530FB7" w14:textId="09DA7295" w:rsidR="00E71895" w:rsidRPr="003A0BF3" w:rsidRDefault="003A0BF3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3.</w:t>
            </w:r>
            <w:r w:rsidR="00FF13C9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214</w:t>
            </w:r>
          </w:p>
          <w:p w14:paraId="64B595F2" w14:textId="77777777" w:rsidR="00E71895" w:rsidRPr="003A0BF3" w:rsidRDefault="00E71895" w:rsidP="003A0BF3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4663D8" w14:textId="3892EE5D" w:rsidR="00E71895" w:rsidRPr="003A0BF3" w:rsidRDefault="003A0BF3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3.</w:t>
            </w:r>
            <w:r w:rsidR="00CD663B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5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-1</w:t>
            </w:r>
            <w:r w:rsidR="00CD663B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2.748</w:t>
            </w:r>
          </w:p>
          <w:p w14:paraId="58FA1CAA" w14:textId="0A993F88" w:rsidR="003A0BF3" w:rsidRDefault="00CD663B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.665-2.481</w:t>
            </w:r>
          </w:p>
          <w:p w14:paraId="187123C6" w14:textId="5BCB0DB6" w:rsidR="00E71895" w:rsidRPr="003A0BF3" w:rsidRDefault="003A0BF3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.1</w:t>
            </w:r>
            <w:r w:rsidR="00FF13C9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55-0.619</w:t>
            </w:r>
          </w:p>
          <w:p w14:paraId="47760F4A" w14:textId="505A5CF6" w:rsidR="00E71895" w:rsidRPr="003A0BF3" w:rsidRDefault="003A0BF3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1.</w:t>
            </w:r>
            <w:r w:rsidR="00FF13C9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633-6.326</w:t>
            </w:r>
          </w:p>
          <w:p w14:paraId="738DA0EA" w14:textId="77777777" w:rsidR="00E71895" w:rsidRPr="003A0BF3" w:rsidRDefault="00E71895" w:rsidP="003A0BF3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63285F" w14:textId="51F45C33" w:rsidR="00E71895" w:rsidRPr="003A0BF3" w:rsidRDefault="00FF13C9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1.847</w:t>
            </w:r>
          </w:p>
          <w:p w14:paraId="1375D3D4" w14:textId="5679F930" w:rsidR="003A0BF3" w:rsidRPr="00CD663B" w:rsidRDefault="00CD663B" w:rsidP="007C107D">
            <w:pPr>
              <w:rPr>
                <w:rFonts w:ascii="Times New Roman" w:eastAsia="等线" w:hAnsi="Times New Roman" w:cs="Times New Roman"/>
                <w:sz w:val="18"/>
                <w:szCs w:val="18"/>
                <w14:ligatures w14:val="none"/>
              </w:rPr>
            </w:pPr>
            <w:r w:rsidRPr="00CD663B">
              <w:rPr>
                <w:rFonts w:ascii="Times New Roman" w:eastAsia="等线" w:hAnsi="Times New Roman" w:cs="Times New Roman" w:hint="eastAsia"/>
                <w:sz w:val="18"/>
                <w:szCs w:val="18"/>
                <w14:ligatures w14:val="none"/>
              </w:rPr>
              <w:t>0.251</w:t>
            </w:r>
          </w:p>
          <w:p w14:paraId="461085A0" w14:textId="461CA208" w:rsidR="00E71895" w:rsidRPr="003A0BF3" w:rsidRDefault="00FF13C9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1.172</w:t>
            </w:r>
          </w:p>
          <w:p w14:paraId="02E31F0C" w14:textId="130EE5FD" w:rsidR="00E71895" w:rsidRPr="003A0BF3" w:rsidRDefault="00FF13C9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1.168</w:t>
            </w:r>
          </w:p>
          <w:p w14:paraId="2C054073" w14:textId="387A25D2" w:rsidR="00E71895" w:rsidRPr="003A0BF3" w:rsidRDefault="00E71895" w:rsidP="007C107D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A0BF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-</w:t>
            </w:r>
            <w:r w:rsidR="00FF13C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1.012</w:t>
            </w:r>
          </w:p>
        </w:tc>
      </w:tr>
    </w:tbl>
    <w:p w14:paraId="6C801224" w14:textId="77777777" w:rsidR="00632A15" w:rsidRDefault="00632A15" w:rsidP="00632A15"/>
    <w:p w14:paraId="57884FBB" w14:textId="77777777" w:rsidR="00632A15" w:rsidRDefault="00632A15" w:rsidP="00632A15"/>
    <w:p w14:paraId="150A8652" w14:textId="77777777" w:rsidR="00632A15" w:rsidRPr="00632A15" w:rsidRDefault="00632A15" w:rsidP="00632A15"/>
    <w:sectPr w:rsidR="00632A15" w:rsidRPr="00632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B8B"/>
    <w:rsid w:val="00073E07"/>
    <w:rsid w:val="001019E2"/>
    <w:rsid w:val="00114B6B"/>
    <w:rsid w:val="00156360"/>
    <w:rsid w:val="002315BD"/>
    <w:rsid w:val="00280436"/>
    <w:rsid w:val="00286A2E"/>
    <w:rsid w:val="0031751D"/>
    <w:rsid w:val="00333C0C"/>
    <w:rsid w:val="0039036E"/>
    <w:rsid w:val="003A0BF3"/>
    <w:rsid w:val="003C1F8E"/>
    <w:rsid w:val="00446FBE"/>
    <w:rsid w:val="004842B4"/>
    <w:rsid w:val="005C2B40"/>
    <w:rsid w:val="005C2E0F"/>
    <w:rsid w:val="00632A15"/>
    <w:rsid w:val="006611EE"/>
    <w:rsid w:val="006A4943"/>
    <w:rsid w:val="006C3AB9"/>
    <w:rsid w:val="00717CC9"/>
    <w:rsid w:val="00741B60"/>
    <w:rsid w:val="007A66C8"/>
    <w:rsid w:val="00841B69"/>
    <w:rsid w:val="00843EA6"/>
    <w:rsid w:val="00846C49"/>
    <w:rsid w:val="008751D6"/>
    <w:rsid w:val="00886353"/>
    <w:rsid w:val="008B6B8B"/>
    <w:rsid w:val="00995833"/>
    <w:rsid w:val="009C1338"/>
    <w:rsid w:val="009F22D7"/>
    <w:rsid w:val="00A01508"/>
    <w:rsid w:val="00AA3561"/>
    <w:rsid w:val="00AB11E5"/>
    <w:rsid w:val="00B22375"/>
    <w:rsid w:val="00B36B1E"/>
    <w:rsid w:val="00BC2359"/>
    <w:rsid w:val="00BC3C5B"/>
    <w:rsid w:val="00BF1286"/>
    <w:rsid w:val="00CB3C82"/>
    <w:rsid w:val="00CC736E"/>
    <w:rsid w:val="00CD663B"/>
    <w:rsid w:val="00CE6B55"/>
    <w:rsid w:val="00CE6F48"/>
    <w:rsid w:val="00D356C5"/>
    <w:rsid w:val="00DA6CC8"/>
    <w:rsid w:val="00E71895"/>
    <w:rsid w:val="00F847E9"/>
    <w:rsid w:val="00FA16CE"/>
    <w:rsid w:val="00FF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6EA4E"/>
  <w15:chartTrackingRefBased/>
  <w15:docId w15:val="{2D889FF9-02C7-4CB6-BD7F-6503BDA9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C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rsid w:val="00156360"/>
    <w:pPr>
      <w:ind w:firstLineChars="200" w:firstLine="420"/>
    </w:pPr>
    <w:rPr>
      <w:szCs w:val="21"/>
      <w14:ligatures w14:val="none"/>
    </w:rPr>
  </w:style>
  <w:style w:type="character" w:styleId="a4">
    <w:name w:val="Hyperlink"/>
    <w:basedOn w:val="a0"/>
    <w:uiPriority w:val="99"/>
    <w:unhideWhenUsed/>
    <w:rsid w:val="00156360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1563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henkang@hunnu.edu.cn" TargetMode="External"/><Relationship Id="rId4" Type="http://schemas.openxmlformats.org/officeDocument/2006/relationships/hyperlink" Target="mailto:chengwei@hunn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4</Pages>
  <Words>625</Words>
  <Characters>3566</Characters>
  <Application>Microsoft Office Word</Application>
  <DocSecurity>0</DocSecurity>
  <Lines>29</Lines>
  <Paragraphs>8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Qi</dc:creator>
  <cp:keywords/>
  <dc:description/>
  <cp:lastModifiedBy>Shuo Qi</cp:lastModifiedBy>
  <cp:revision>115</cp:revision>
  <dcterms:created xsi:type="dcterms:W3CDTF">2024-06-23T11:50:00Z</dcterms:created>
  <dcterms:modified xsi:type="dcterms:W3CDTF">2024-07-13T15:47:00Z</dcterms:modified>
</cp:coreProperties>
</file>